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7A84" w:rsidRPr="00817A84" w:rsidRDefault="00817A84" w:rsidP="00817A84">
      <w:pPr>
        <w:jc w:val="center"/>
        <w:rPr>
          <w:rFonts w:ascii="Times New Roman" w:hAnsi="Times New Roman" w:cs="Times New Roman"/>
          <w:b/>
          <w:sz w:val="28"/>
          <w:lang w:val="en-US"/>
        </w:rPr>
      </w:pPr>
      <w:r w:rsidRPr="00817A84">
        <w:rPr>
          <w:rFonts w:ascii="Times New Roman" w:hAnsi="Times New Roman" w:cs="Times New Roman"/>
          <w:b/>
          <w:sz w:val="28"/>
          <w:lang w:val="en-US"/>
        </w:rPr>
        <w:t>Supplementary Material 1</w:t>
      </w:r>
    </w:p>
    <w:p w:rsidR="00817A84" w:rsidRPr="00817A84" w:rsidRDefault="00817A84" w:rsidP="00817A84">
      <w:pPr>
        <w:jc w:val="both"/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bookmarkEnd w:id="0"/>
    </w:p>
    <w:p w:rsidR="00817A84" w:rsidRPr="00817A84" w:rsidRDefault="00817A84" w:rsidP="00817A84">
      <w:pPr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817A84">
        <w:rPr>
          <w:rFonts w:ascii="Times New Roman" w:hAnsi="Times New Roman" w:cs="Times New Roman"/>
          <w:b/>
          <w:sz w:val="24"/>
          <w:lang w:val="en-US"/>
        </w:rPr>
        <w:t>Example search PubMed</w:t>
      </w:r>
    </w:p>
    <w:p w:rsidR="007836A5" w:rsidRPr="00817A84" w:rsidRDefault="00817A84" w:rsidP="00817A84">
      <w:pPr>
        <w:jc w:val="both"/>
        <w:rPr>
          <w:rFonts w:ascii="Times New Roman" w:hAnsi="Times New Roman" w:cs="Times New Roman"/>
          <w:sz w:val="24"/>
          <w:lang w:val="en-US"/>
        </w:rPr>
      </w:pPr>
      <w:r w:rsidRPr="00817A84">
        <w:rPr>
          <w:rFonts w:ascii="Times New Roman" w:hAnsi="Times New Roman" w:cs="Times New Roman"/>
          <w:sz w:val="24"/>
          <w:lang w:val="en-US"/>
        </w:rPr>
        <w:t>(</w:t>
      </w:r>
      <w:proofErr w:type="gramStart"/>
      <w:r w:rsidRPr="00817A84">
        <w:rPr>
          <w:rFonts w:ascii="Times New Roman" w:hAnsi="Times New Roman" w:cs="Times New Roman"/>
          <w:sz w:val="24"/>
          <w:lang w:val="en-US"/>
        </w:rPr>
        <w:t>subjective[</w:t>
      </w:r>
      <w:proofErr w:type="gramEnd"/>
      <w:r w:rsidRPr="00817A84">
        <w:rPr>
          <w:rFonts w:ascii="Times New Roman" w:hAnsi="Times New Roman" w:cs="Times New Roman"/>
          <w:sz w:val="24"/>
          <w:lang w:val="en-US"/>
        </w:rPr>
        <w:t>All Fields] AND chronic[All Fields] AND ("tinnitus"[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MeSH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 Terms] OR "tinnitus"[All Fields])) AND (("physiopathology"[Subheading] OR "physiopathology"[All Fields] OR "pathophysiology"[All Fields]) OR (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'g'eni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patho1[All Fields] OR patho2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adapativ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adapt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adaptation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adaptativ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adapted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adaption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adaptiv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aetiological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aetiologie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aetiolog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anathom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anatomen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anatomic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anatomic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'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anatomical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anatomicall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anatomi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anatomie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anatomisch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anatomisch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anatomischen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anatomischer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anatomische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anatomist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anatomist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anatomiz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anatomo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anatom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anatootmic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angiogenesi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angiogenic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antigen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antigenic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antigenicit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antigeno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antigen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antigen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'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architectonic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architectonic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arra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array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array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'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acteria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acteriological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actyper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asiliensi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ehavioral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log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ant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biolog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cchemistr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cenos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cenose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cenosi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chem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chemical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chemicall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chemi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pathobiochemie1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chemisch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chemischen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chemischer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chemistru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chemistr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chemistrycharit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chemistrygerman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chemistrymolecular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chemistryotto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chemist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dynamic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energetic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genesi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genetic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grafical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graphical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graphi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graph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graphyand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ilog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informatic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kemiai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l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lgical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lgo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lg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lob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logiaja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logial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logic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logical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logicall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logi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logie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logisch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lastRenderedPageBreak/>
        <w:t>pathobiologisch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logist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logist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logo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lograph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pathobiology[All Fields] OR pathobiology'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logygraduat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logymedicin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logyontario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logyschool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logyt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logytuft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logyuniversit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logyvetsuiss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logyvirginia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logy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loigcal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lolg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lolog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lo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m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m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'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mechanic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mechanical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mechanic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mechanik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me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molecular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nt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ntic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nt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nt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'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se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si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ta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tic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typ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iotype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last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locker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blocker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cascad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cascade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causal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cellular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cenos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cenose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cenosi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centric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centrism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character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characteriological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characteristic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characterologic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characterological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characterolog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charakterologi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chemical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chemi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chemisch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chemistr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chimi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chip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chronia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chronic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chronolog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chron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cidicu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cidin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cidini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cit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clinical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clis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clisi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clitic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closi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cmu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coenose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coenosi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coenosi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'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com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con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conforml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connectivit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connectomic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constellation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cronia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cycle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cyclia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cytologic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cytological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cytologist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d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db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demographic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denes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denic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developmental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dg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dgenesi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dgentic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diagnostic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diagnostica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diagnostik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diagnosztiku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dontic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dx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dyn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dynamic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dynamical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dynamic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dynamik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dynamism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ecolog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eener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eenic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egenesi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egnesi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ehn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electrophysiologic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electrophysiological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electrophysiolog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embriolog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embryogenesi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lastRenderedPageBreak/>
        <w:t>pathoembryogenic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embryological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embryolog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ene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eni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en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environment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epidemiologic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epidemiological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epidemiologicall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epidemiolog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epigenetic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ergont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ethiological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ethiolog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etiogenesi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etiologic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etiological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etiologicall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etiologie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etiolog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fen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fibrogenesi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finder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findertrad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fisiolog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fiziologiai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fobia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forensic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form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fshutcm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function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functional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function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funktion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fyrsiologi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fysiogisch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fysiol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fysiologi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fysiologic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fysiological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fysiologicka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fysiologick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fysiologickych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fysiologi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fysiologii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fysiologisch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fysiologisch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fysiolog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fyziologick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fyziologii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'en'eit'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'en'es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'en'etiqu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'en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'ene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'eni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'eniqu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'enique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'enit'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pathog9enese[All Fields] OR pathog9enie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aenetic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aenicit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aeniqu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alvanismu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anesi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'n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'ne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bi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en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enaanbod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eni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ensi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es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etic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ic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i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mniqu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pathogen[All Fields] OR pathogen'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'es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'ez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pathogen's[All Fields] OR pathogen1[All Fields] OR pathogen1,2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as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asi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aspergillu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associated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atic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b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becaus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biolog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c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candida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caused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ccit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ci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citi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cit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combat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derived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detection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diagnostic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diagnostik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'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'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'si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cg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citie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cit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ctic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c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di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i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ia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ian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ia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ic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icit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icitie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icit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iit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i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isi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is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it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</w:t>
      </w:r>
      <w:r w:rsidRPr="00817A84">
        <w:rPr>
          <w:rFonts w:ascii="Times New Roman" w:hAnsi="Times New Roman" w:cs="Times New Roman"/>
          <w:sz w:val="24"/>
          <w:lang w:val="en-US"/>
        </w:rPr>
        <w:lastRenderedPageBreak/>
        <w:t xml:space="preserve">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it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m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n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n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nesi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nic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nicit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ni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niqu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ni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n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nsi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ntic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ou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r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ric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'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sa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sc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s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sefaktor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seforschung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sei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sekonzept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semechanismen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semodell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sen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seorientiert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seorientierten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seo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pathogeneses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sesi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seweg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si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sic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sic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sii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sin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pathogenesis[All Fields] OR pathogenesis'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sis'eben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sis'enek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sis'eroel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pathogenesis,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sisand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sisaof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sisassociated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sisbased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sis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siseben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sisehez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sisenek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siser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siserol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sise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sisevel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sisi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sisi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sisit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sisl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sisof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sisr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sisrelated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sis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sissquareof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sit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s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stic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st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su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swi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s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tc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teic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thic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tic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tic'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tical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ticall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ticall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tical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tic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tich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tiche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ticheskaia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ticheski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ticheskogo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ticit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ticka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tick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tick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ticlink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ticl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tico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tic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tic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'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ticsymptom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tik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tikai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tikall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tiqu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tique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ti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tisch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tisch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tischem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tischen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tischer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tische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tisk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tisk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titto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tix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tsi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t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tycznych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u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z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za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z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zis'ehez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lastRenderedPageBreak/>
        <w:t>pathogenezis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zisehez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zisenek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ziserol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ezu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finder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for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fre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frei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freien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freier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gesi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helminthosporium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host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a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at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pathogenic[All Fields] OR pathogenic'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c'mycobacterium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ca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cagent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cal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pathogenically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cal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pathogeniccd4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ccontribution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c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cescherichia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cet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cform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cicit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cic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cin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cir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cit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cit'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cita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cit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citeit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citie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citi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pathogenicity[All Fields] OR pathogenicity'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cityof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cityon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cityseem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ci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c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cseoul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csporothrixspp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ct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cvibrio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pathogenicyars2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d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e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es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nactivation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naktiviert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nduced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nfected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o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obiolog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oc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olog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qu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que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sch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schen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si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sit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sm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s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ta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taet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tal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tasa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tasanak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tat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tat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tatsbestimmung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tatserhaltung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tatsfaktor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tatsfaktoren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tatsfaktor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tatsfrag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tatsinseln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tatskriterien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tatsmechanismen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tatsmerkmal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tatsnachwei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tatsproblem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tatsprufungen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tatstest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t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teit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tic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ticall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tic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tie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t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u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zation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z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zed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zing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izing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'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lss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m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mip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miper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na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nach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ni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nich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niho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lastRenderedPageBreak/>
        <w:t>pathogennosema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nye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nykh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o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 xml:space="preserve">[All Fields] OR </w:t>
      </w:r>
      <w:proofErr w:type="spellStart"/>
      <w:r w:rsidRPr="00817A84">
        <w:rPr>
          <w:rFonts w:ascii="Times New Roman" w:hAnsi="Times New Roman" w:cs="Times New Roman"/>
          <w:sz w:val="24"/>
          <w:lang w:val="en-US"/>
        </w:rPr>
        <w:t>pathogenobiology</w:t>
      </w:r>
      <w:proofErr w:type="spellEnd"/>
      <w:r w:rsidRPr="00817A84">
        <w:rPr>
          <w:rFonts w:ascii="Times New Roman" w:hAnsi="Times New Roman" w:cs="Times New Roman"/>
          <w:sz w:val="24"/>
          <w:lang w:val="en-US"/>
        </w:rPr>
        <w:t>[All Fields]))</w:t>
      </w:r>
    </w:p>
    <w:sectPr w:rsidR="007836A5" w:rsidRPr="00817A8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A84"/>
    <w:rsid w:val="007836A5"/>
    <w:rsid w:val="00817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0A28EDD-F142-43A1-9925-025372C35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2845</Words>
  <Characters>15365</Characters>
  <Application>Microsoft Office Word</Application>
  <DocSecurity>0</DocSecurity>
  <Lines>128</Lines>
  <Paragraphs>3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Freitas Ribeiro</dc:creator>
  <cp:keywords/>
  <dc:description/>
  <cp:lastModifiedBy>Sara Freitas Ribeiro</cp:lastModifiedBy>
  <cp:revision>1</cp:revision>
  <dcterms:created xsi:type="dcterms:W3CDTF">2018-07-08T09:54:00Z</dcterms:created>
  <dcterms:modified xsi:type="dcterms:W3CDTF">2018-07-08T10:05:00Z</dcterms:modified>
</cp:coreProperties>
</file>